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970" w:type="pct"/>
        <w:jc w:val="center"/>
        <w:tblInd w:w="-14" w:type="dxa"/>
        <w:tblCellMar>
          <w:left w:w="43" w:type="dxa"/>
          <w:right w:w="43" w:type="dxa"/>
        </w:tblCellMar>
        <w:tblLook w:val="01E0"/>
      </w:tblPr>
      <w:tblGrid>
        <w:gridCol w:w="2234"/>
        <w:gridCol w:w="160"/>
        <w:gridCol w:w="736"/>
        <w:gridCol w:w="736"/>
        <w:gridCol w:w="739"/>
        <w:gridCol w:w="174"/>
        <w:gridCol w:w="736"/>
        <w:gridCol w:w="736"/>
        <w:gridCol w:w="736"/>
        <w:gridCol w:w="135"/>
        <w:gridCol w:w="736"/>
        <w:gridCol w:w="736"/>
        <w:gridCol w:w="739"/>
        <w:gridCol w:w="196"/>
        <w:gridCol w:w="736"/>
        <w:gridCol w:w="1018"/>
        <w:gridCol w:w="986"/>
      </w:tblGrid>
      <w:tr w:rsidR="00743285" w:rsidRPr="000D3B96" w:rsidTr="000D3B96">
        <w:trPr>
          <w:trHeight w:val="278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60 to 64 years old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65-69 years old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70 to 74 years old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75 years old &amp; above</w:t>
            </w:r>
          </w:p>
        </w:tc>
      </w:tr>
      <w:tr w:rsidR="00743285" w:rsidRPr="000D3B96" w:rsidTr="000D3B96">
        <w:trPr>
          <w:trHeight w:val="278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7644CF">
            <w:pPr>
              <w:spacing w:line="480" w:lineRule="auto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 xml:space="preserve">Education 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-3</w:t>
            </w:r>
            <w:r w:rsidRPr="000D3B96">
              <w:rPr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4-6 years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&gt;6  years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0-3 year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4-6 year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&gt;6 years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0-3 year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4-6 years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&gt;6  years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0-3 year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 xml:space="preserve">4-6 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year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 xml:space="preserve">&gt;6  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3B96">
              <w:rPr>
                <w:b/>
                <w:sz w:val="20"/>
                <w:szCs w:val="20"/>
              </w:rPr>
              <w:t>years</w:t>
            </w:r>
          </w:p>
        </w:tc>
      </w:tr>
      <w:tr w:rsidR="00743285" w:rsidRPr="000D3B96" w:rsidTr="000D3B96">
        <w:trPr>
          <w:trHeight w:val="278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rPr>
                <w:sz w:val="20"/>
                <w:szCs w:val="20"/>
              </w:rPr>
            </w:pPr>
            <w:r w:rsidRPr="000D3B96">
              <w:rPr>
                <w:sz w:val="20"/>
                <w:szCs w:val="20"/>
              </w:rPr>
              <w:t>Forward digit span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6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8)</w:t>
            </w:r>
          </w:p>
        </w:tc>
      </w:tr>
      <w:tr w:rsidR="00743285" w:rsidRPr="000D3B96" w:rsidTr="000D3B96">
        <w:trPr>
          <w:trHeight w:val="278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rPr>
                <w:sz w:val="20"/>
                <w:szCs w:val="20"/>
              </w:rPr>
            </w:pPr>
            <w:r w:rsidRPr="000D3B96">
              <w:rPr>
                <w:sz w:val="20"/>
                <w:szCs w:val="20"/>
              </w:rPr>
              <w:t>Backward digit Span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.9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.1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.1)</w:t>
            </w:r>
          </w:p>
        </w:tc>
      </w:tr>
      <w:tr w:rsidR="00743285" w:rsidRPr="000D3B96" w:rsidTr="000D3B96">
        <w:trPr>
          <w:trHeight w:val="203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7644CF">
            <w:pPr>
              <w:spacing w:line="480" w:lineRule="auto"/>
              <w:rPr>
                <w:sz w:val="20"/>
                <w:szCs w:val="20"/>
              </w:rPr>
            </w:pPr>
            <w:r w:rsidRPr="000D3B96">
              <w:rPr>
                <w:sz w:val="20"/>
                <w:szCs w:val="20"/>
              </w:rPr>
              <w:t xml:space="preserve">RAVLT immediate recall: </w:t>
            </w:r>
            <w:r w:rsidRPr="000D3B96">
              <w:rPr>
                <w:rFonts w:hint="eastAsia"/>
                <w:sz w:val="20"/>
                <w:szCs w:val="20"/>
              </w:rPr>
              <w:t>∑</w:t>
            </w:r>
            <w:r w:rsidRPr="000D3B96">
              <w:rPr>
                <w:sz w:val="20"/>
                <w:szCs w:val="20"/>
              </w:rPr>
              <w:t>Tx, x=1..5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4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2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9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9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2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5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7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42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9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5.6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5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5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9.9)</w:t>
            </w:r>
          </w:p>
        </w:tc>
      </w:tr>
      <w:tr w:rsidR="00743285" w:rsidRPr="000D3B96" w:rsidTr="000D3B96">
        <w:trPr>
          <w:trHeight w:val="278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rPr>
                <w:sz w:val="20"/>
                <w:szCs w:val="20"/>
              </w:rPr>
            </w:pPr>
            <w:r w:rsidRPr="000D3B96">
              <w:rPr>
                <w:sz w:val="20"/>
                <w:szCs w:val="20"/>
              </w:rPr>
              <w:t>RAVLT delayed recall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8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8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0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8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8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8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9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8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6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.5)</w:t>
            </w:r>
          </w:p>
        </w:tc>
      </w:tr>
      <w:tr w:rsidR="00743285" w:rsidRPr="000D3B96" w:rsidTr="000D3B96">
        <w:trPr>
          <w:trHeight w:val="76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rPr>
                <w:sz w:val="20"/>
                <w:szCs w:val="20"/>
              </w:rPr>
            </w:pPr>
            <w:r w:rsidRPr="000D3B96">
              <w:rPr>
                <w:sz w:val="20"/>
                <w:szCs w:val="20"/>
              </w:rPr>
              <w:t>Colour Trail 1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93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55.8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2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3.4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60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23.7)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85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25.6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84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8.4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68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27.8)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18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52.9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82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79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24.8)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00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7.3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05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8.0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64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8.8)</w:t>
            </w:r>
          </w:p>
        </w:tc>
      </w:tr>
      <w:tr w:rsidR="00743285" w:rsidRPr="000D3B96" w:rsidTr="000D3B96">
        <w:trPr>
          <w:trHeight w:val="76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rPr>
                <w:sz w:val="20"/>
                <w:szCs w:val="20"/>
              </w:rPr>
            </w:pPr>
            <w:r w:rsidRPr="000D3B96">
              <w:rPr>
                <w:sz w:val="20"/>
                <w:szCs w:val="20"/>
              </w:rPr>
              <w:t>Colour Trail 2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35.6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5.3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25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7.2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10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1.3)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41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2.5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47.9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9.1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17.6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69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49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37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7.3)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80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7.3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60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4.7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20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7.8)</w:t>
            </w:r>
          </w:p>
        </w:tc>
      </w:tr>
      <w:tr w:rsidR="00743285" w:rsidRPr="000D3B96" w:rsidTr="000D3B96">
        <w:trPr>
          <w:trHeight w:val="76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rPr>
                <w:sz w:val="20"/>
                <w:szCs w:val="20"/>
              </w:rPr>
            </w:pPr>
            <w:r w:rsidRPr="000D3B96">
              <w:rPr>
                <w:sz w:val="20"/>
                <w:szCs w:val="20"/>
              </w:rPr>
              <w:t>Block Design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3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5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32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2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4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9.9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0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5.6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6.6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1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1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9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5.3)</w:t>
            </w:r>
          </w:p>
        </w:tc>
      </w:tr>
      <w:tr w:rsidR="00743285" w:rsidRPr="000D3B96" w:rsidTr="000D3B96">
        <w:trPr>
          <w:trHeight w:val="76"/>
          <w:jc w:val="center"/>
        </w:trPr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rPr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0D3B96">
                  <w:rPr>
                    <w:sz w:val="20"/>
                    <w:szCs w:val="20"/>
                  </w:rPr>
                  <w:t>Boston</w:t>
                </w:r>
              </w:smartTag>
            </w:smartTag>
            <w:r w:rsidRPr="000D3B96">
              <w:rPr>
                <w:sz w:val="20"/>
                <w:szCs w:val="20"/>
              </w:rPr>
              <w:t xml:space="preserve"> Naming Test</w:t>
            </w:r>
          </w:p>
        </w:tc>
        <w:tc>
          <w:tcPr>
            <w:tcW w:w="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9.9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1.0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4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9.3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0.9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4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8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0.2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2.5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6.4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19.8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20.7</w:t>
            </w:r>
          </w:p>
          <w:p w:rsidR="00743285" w:rsidRPr="000D3B96" w:rsidRDefault="00743285" w:rsidP="00927E6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0D3B96">
              <w:rPr>
                <w:color w:val="000000"/>
                <w:sz w:val="20"/>
                <w:szCs w:val="20"/>
              </w:rPr>
              <w:t>(3.4)</w:t>
            </w:r>
          </w:p>
        </w:tc>
      </w:tr>
    </w:tbl>
    <w:p w:rsidR="00743285" w:rsidRDefault="00743285" w:rsidP="003157E0">
      <w:pPr>
        <w:rPr>
          <w:sz w:val="28"/>
          <w:szCs w:val="28"/>
        </w:rPr>
      </w:pPr>
    </w:p>
    <w:p w:rsidR="00743285" w:rsidRDefault="006527C8" w:rsidP="003157E0">
      <w:pPr>
        <w:rPr>
          <w:sz w:val="20"/>
          <w:szCs w:val="20"/>
        </w:rPr>
      </w:pPr>
      <w:r>
        <w:rPr>
          <w:sz w:val="20"/>
          <w:szCs w:val="20"/>
        </w:rPr>
        <w:t>Refer</w:t>
      </w:r>
      <w:r w:rsidR="00743285">
        <w:rPr>
          <w:sz w:val="20"/>
          <w:szCs w:val="20"/>
        </w:rPr>
        <w:t xml:space="preserve">ence: </w:t>
      </w:r>
    </w:p>
    <w:p w:rsidR="00743285" w:rsidRPr="002C2473" w:rsidRDefault="00743285" w:rsidP="003157E0">
      <w:pPr>
        <w:rPr>
          <w:sz w:val="20"/>
          <w:szCs w:val="20"/>
        </w:rPr>
      </w:pPr>
      <w:r>
        <w:rPr>
          <w:sz w:val="20"/>
          <w:szCs w:val="20"/>
        </w:rPr>
        <w:t>Lee CK, Collinson SL, Feng L, Ng TP. Clinical Neuropsychologist. 2012; 26(2)321-34</w:t>
      </w:r>
    </w:p>
    <w:p w:rsidR="00743285" w:rsidRPr="0039502C" w:rsidRDefault="00743285" w:rsidP="00AD7CF5">
      <w:pPr>
        <w:spacing w:line="480" w:lineRule="auto"/>
        <w:rPr>
          <w:sz w:val="20"/>
          <w:szCs w:val="20"/>
        </w:rPr>
      </w:pPr>
      <w:r w:rsidRPr="000D3B96">
        <w:rPr>
          <w:sz w:val="20"/>
          <w:szCs w:val="20"/>
        </w:rPr>
        <w:t>For Colour Trail Test, note that longer time represent poorer performance, remember to add a negative sign to the Z score calculate based on ‘seconds’.</w:t>
      </w:r>
      <w:bookmarkStart w:id="0" w:name="_GoBack"/>
      <w:bookmarkEnd w:id="0"/>
    </w:p>
    <w:sectPr w:rsidR="00743285" w:rsidRPr="0039502C" w:rsidSect="003157E0">
      <w:footerReference w:type="even" r:id="rId7"/>
      <w:footerReference w:type="default" r:id="rId8"/>
      <w:headerReference w:type="first" r:id="rId9"/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68A9" w:rsidRDefault="007C68A9">
      <w:r>
        <w:separator/>
      </w:r>
    </w:p>
  </w:endnote>
  <w:endnote w:type="continuationSeparator" w:id="1">
    <w:p w:rsidR="007C68A9" w:rsidRDefault="007C68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285" w:rsidRDefault="00C34D7E" w:rsidP="000033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4328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43285" w:rsidRDefault="00743285" w:rsidP="00957D7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285" w:rsidRDefault="00C34D7E" w:rsidP="000033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4328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27C8">
      <w:rPr>
        <w:rStyle w:val="PageNumber"/>
        <w:noProof/>
      </w:rPr>
      <w:t>1</w:t>
    </w:r>
    <w:r>
      <w:rPr>
        <w:rStyle w:val="PageNumber"/>
      </w:rPr>
      <w:fldChar w:fldCharType="end"/>
    </w:r>
  </w:p>
  <w:p w:rsidR="00743285" w:rsidRDefault="00743285" w:rsidP="00957D73">
    <w:pPr>
      <w:pStyle w:val="Footer"/>
      <w:ind w:right="360"/>
    </w:pPr>
    <w:r>
      <w:t>Choral Singing RCT normative values for Z calculation; Version 1 dated 2015.08.20  Feng L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68A9" w:rsidRDefault="007C68A9">
      <w:r>
        <w:separator/>
      </w:r>
    </w:p>
  </w:footnote>
  <w:footnote w:type="continuationSeparator" w:id="1">
    <w:p w:rsidR="007C68A9" w:rsidRDefault="007C68A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285" w:rsidRDefault="00743285">
    <w:pPr>
      <w:pStyle w:val="Header"/>
    </w:pPr>
    <w:r>
      <w:t>Running head: COGNITIVE FUNCTION IN ELDERLY CHINESE POPULATION</w:t>
    </w:r>
    <w:r>
      <w:tab/>
      <w:t>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58"/>
    <w:multiLevelType w:val="hybridMultilevel"/>
    <w:tmpl w:val="37F8838A"/>
    <w:lvl w:ilvl="0" w:tplc="D44C161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stylePaneFormatFilter w:val="3F01"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57D73"/>
    <w:rsid w:val="0000107C"/>
    <w:rsid w:val="00003352"/>
    <w:rsid w:val="00004433"/>
    <w:rsid w:val="0001140C"/>
    <w:rsid w:val="00011E58"/>
    <w:rsid w:val="000144B6"/>
    <w:rsid w:val="0001632A"/>
    <w:rsid w:val="00016DD3"/>
    <w:rsid w:val="00022B69"/>
    <w:rsid w:val="00023C16"/>
    <w:rsid w:val="00030645"/>
    <w:rsid w:val="000311A1"/>
    <w:rsid w:val="0003261F"/>
    <w:rsid w:val="000344BA"/>
    <w:rsid w:val="00037BC1"/>
    <w:rsid w:val="00041A4D"/>
    <w:rsid w:val="00041B7F"/>
    <w:rsid w:val="00042B83"/>
    <w:rsid w:val="00045016"/>
    <w:rsid w:val="00050252"/>
    <w:rsid w:val="0005066D"/>
    <w:rsid w:val="000527AD"/>
    <w:rsid w:val="0005355A"/>
    <w:rsid w:val="00056A76"/>
    <w:rsid w:val="0005744A"/>
    <w:rsid w:val="000575E2"/>
    <w:rsid w:val="00060FD8"/>
    <w:rsid w:val="0006148E"/>
    <w:rsid w:val="00064D98"/>
    <w:rsid w:val="00065483"/>
    <w:rsid w:val="000677DE"/>
    <w:rsid w:val="00072EDB"/>
    <w:rsid w:val="00074DE9"/>
    <w:rsid w:val="00075B18"/>
    <w:rsid w:val="00075EF8"/>
    <w:rsid w:val="000779A6"/>
    <w:rsid w:val="00084657"/>
    <w:rsid w:val="00084A7A"/>
    <w:rsid w:val="000875EC"/>
    <w:rsid w:val="000877A2"/>
    <w:rsid w:val="00092175"/>
    <w:rsid w:val="000923DF"/>
    <w:rsid w:val="00092DBB"/>
    <w:rsid w:val="00093C17"/>
    <w:rsid w:val="00094592"/>
    <w:rsid w:val="0009490B"/>
    <w:rsid w:val="00094CC8"/>
    <w:rsid w:val="00095C5D"/>
    <w:rsid w:val="00097203"/>
    <w:rsid w:val="000A156F"/>
    <w:rsid w:val="000A333A"/>
    <w:rsid w:val="000A68EE"/>
    <w:rsid w:val="000A7A0F"/>
    <w:rsid w:val="000B06A2"/>
    <w:rsid w:val="000B2B64"/>
    <w:rsid w:val="000B4F1D"/>
    <w:rsid w:val="000B608B"/>
    <w:rsid w:val="000C0026"/>
    <w:rsid w:val="000C0165"/>
    <w:rsid w:val="000C35DF"/>
    <w:rsid w:val="000C3C22"/>
    <w:rsid w:val="000C728A"/>
    <w:rsid w:val="000D15FA"/>
    <w:rsid w:val="000D1C94"/>
    <w:rsid w:val="000D1F16"/>
    <w:rsid w:val="000D31F8"/>
    <w:rsid w:val="000D34D2"/>
    <w:rsid w:val="000D356A"/>
    <w:rsid w:val="000D3B96"/>
    <w:rsid w:val="000D53B3"/>
    <w:rsid w:val="000D759D"/>
    <w:rsid w:val="000D7AD2"/>
    <w:rsid w:val="000E12C6"/>
    <w:rsid w:val="000E1757"/>
    <w:rsid w:val="000E203B"/>
    <w:rsid w:val="000E504D"/>
    <w:rsid w:val="000E64E8"/>
    <w:rsid w:val="000F0251"/>
    <w:rsid w:val="000F2D6A"/>
    <w:rsid w:val="000F3521"/>
    <w:rsid w:val="000F353B"/>
    <w:rsid w:val="000F3F8D"/>
    <w:rsid w:val="000F5AB0"/>
    <w:rsid w:val="000F79E6"/>
    <w:rsid w:val="001004A9"/>
    <w:rsid w:val="00101A82"/>
    <w:rsid w:val="0010297E"/>
    <w:rsid w:val="00104A28"/>
    <w:rsid w:val="00105A91"/>
    <w:rsid w:val="0010669B"/>
    <w:rsid w:val="0011309A"/>
    <w:rsid w:val="00117E4F"/>
    <w:rsid w:val="00120A49"/>
    <w:rsid w:val="00124636"/>
    <w:rsid w:val="00125AEF"/>
    <w:rsid w:val="00127D9A"/>
    <w:rsid w:val="001351DE"/>
    <w:rsid w:val="00137C6D"/>
    <w:rsid w:val="00143481"/>
    <w:rsid w:val="001445CF"/>
    <w:rsid w:val="001455DC"/>
    <w:rsid w:val="00152DF1"/>
    <w:rsid w:val="00153C2D"/>
    <w:rsid w:val="00153F93"/>
    <w:rsid w:val="0015553E"/>
    <w:rsid w:val="0016155F"/>
    <w:rsid w:val="001619A3"/>
    <w:rsid w:val="001636E4"/>
    <w:rsid w:val="001648B1"/>
    <w:rsid w:val="0016565E"/>
    <w:rsid w:val="0017038B"/>
    <w:rsid w:val="001717A1"/>
    <w:rsid w:val="00171916"/>
    <w:rsid w:val="00172C3C"/>
    <w:rsid w:val="00173B97"/>
    <w:rsid w:val="00175154"/>
    <w:rsid w:val="00175D6B"/>
    <w:rsid w:val="00177AF2"/>
    <w:rsid w:val="0018154C"/>
    <w:rsid w:val="00182554"/>
    <w:rsid w:val="00182606"/>
    <w:rsid w:val="00184A46"/>
    <w:rsid w:val="00184E13"/>
    <w:rsid w:val="00190E76"/>
    <w:rsid w:val="0019147A"/>
    <w:rsid w:val="001926F2"/>
    <w:rsid w:val="001928A4"/>
    <w:rsid w:val="001928AB"/>
    <w:rsid w:val="001A10C7"/>
    <w:rsid w:val="001A122B"/>
    <w:rsid w:val="001A1668"/>
    <w:rsid w:val="001A2D77"/>
    <w:rsid w:val="001A3FF1"/>
    <w:rsid w:val="001A48F4"/>
    <w:rsid w:val="001B235D"/>
    <w:rsid w:val="001B2D0B"/>
    <w:rsid w:val="001B4116"/>
    <w:rsid w:val="001B5C93"/>
    <w:rsid w:val="001C1615"/>
    <w:rsid w:val="001C1C22"/>
    <w:rsid w:val="001C22E9"/>
    <w:rsid w:val="001C2FC4"/>
    <w:rsid w:val="001C3C36"/>
    <w:rsid w:val="001C3E12"/>
    <w:rsid w:val="001C5875"/>
    <w:rsid w:val="001C724D"/>
    <w:rsid w:val="001C7414"/>
    <w:rsid w:val="001C7F51"/>
    <w:rsid w:val="001D5C3B"/>
    <w:rsid w:val="001E00EC"/>
    <w:rsid w:val="001E01E9"/>
    <w:rsid w:val="001E0D4B"/>
    <w:rsid w:val="001F0F54"/>
    <w:rsid w:val="001F26C7"/>
    <w:rsid w:val="001F4F45"/>
    <w:rsid w:val="001F5529"/>
    <w:rsid w:val="001F722A"/>
    <w:rsid w:val="0020018B"/>
    <w:rsid w:val="00202444"/>
    <w:rsid w:val="00211E87"/>
    <w:rsid w:val="0021258A"/>
    <w:rsid w:val="0021550D"/>
    <w:rsid w:val="002155E0"/>
    <w:rsid w:val="00216052"/>
    <w:rsid w:val="00216567"/>
    <w:rsid w:val="002168C3"/>
    <w:rsid w:val="0022058E"/>
    <w:rsid w:val="002213E6"/>
    <w:rsid w:val="00222029"/>
    <w:rsid w:val="00223458"/>
    <w:rsid w:val="00224135"/>
    <w:rsid w:val="0022693A"/>
    <w:rsid w:val="00227A95"/>
    <w:rsid w:val="002340C4"/>
    <w:rsid w:val="002347C3"/>
    <w:rsid w:val="002349A7"/>
    <w:rsid w:val="002350FE"/>
    <w:rsid w:val="002354F9"/>
    <w:rsid w:val="00235984"/>
    <w:rsid w:val="00235D2E"/>
    <w:rsid w:val="00242B77"/>
    <w:rsid w:val="0024437A"/>
    <w:rsid w:val="002512C4"/>
    <w:rsid w:val="002518BF"/>
    <w:rsid w:val="00252246"/>
    <w:rsid w:val="00257CB6"/>
    <w:rsid w:val="002606EA"/>
    <w:rsid w:val="00261D8A"/>
    <w:rsid w:val="00265722"/>
    <w:rsid w:val="002663BB"/>
    <w:rsid w:val="00267472"/>
    <w:rsid w:val="00267950"/>
    <w:rsid w:val="00271A6F"/>
    <w:rsid w:val="0027345A"/>
    <w:rsid w:val="00276144"/>
    <w:rsid w:val="002826B9"/>
    <w:rsid w:val="00286358"/>
    <w:rsid w:val="00286A8A"/>
    <w:rsid w:val="00287D30"/>
    <w:rsid w:val="002917A8"/>
    <w:rsid w:val="00291FD0"/>
    <w:rsid w:val="0029358D"/>
    <w:rsid w:val="00295537"/>
    <w:rsid w:val="002959CB"/>
    <w:rsid w:val="002964B2"/>
    <w:rsid w:val="002A12CA"/>
    <w:rsid w:val="002A2B20"/>
    <w:rsid w:val="002A35E2"/>
    <w:rsid w:val="002A4FB5"/>
    <w:rsid w:val="002A7EB6"/>
    <w:rsid w:val="002B04C9"/>
    <w:rsid w:val="002B1833"/>
    <w:rsid w:val="002B19AA"/>
    <w:rsid w:val="002B2F7D"/>
    <w:rsid w:val="002B3BA1"/>
    <w:rsid w:val="002B5189"/>
    <w:rsid w:val="002B542F"/>
    <w:rsid w:val="002B6C92"/>
    <w:rsid w:val="002C2473"/>
    <w:rsid w:val="002C262F"/>
    <w:rsid w:val="002C3423"/>
    <w:rsid w:val="002C5898"/>
    <w:rsid w:val="002C5A12"/>
    <w:rsid w:val="002D32CC"/>
    <w:rsid w:val="002D57B5"/>
    <w:rsid w:val="002D6DCF"/>
    <w:rsid w:val="002E193E"/>
    <w:rsid w:val="002E1F50"/>
    <w:rsid w:val="002E2FDB"/>
    <w:rsid w:val="002E3567"/>
    <w:rsid w:val="002E57B6"/>
    <w:rsid w:val="002E5D93"/>
    <w:rsid w:val="002F0572"/>
    <w:rsid w:val="002F1053"/>
    <w:rsid w:val="002F2E60"/>
    <w:rsid w:val="002F2F2B"/>
    <w:rsid w:val="002F4768"/>
    <w:rsid w:val="002F62B5"/>
    <w:rsid w:val="0030026F"/>
    <w:rsid w:val="003009EB"/>
    <w:rsid w:val="00304C8F"/>
    <w:rsid w:val="00306801"/>
    <w:rsid w:val="003069AB"/>
    <w:rsid w:val="00306AC9"/>
    <w:rsid w:val="0030754F"/>
    <w:rsid w:val="003079B7"/>
    <w:rsid w:val="00310DB4"/>
    <w:rsid w:val="00310F0F"/>
    <w:rsid w:val="003124BA"/>
    <w:rsid w:val="00312D40"/>
    <w:rsid w:val="00312DD0"/>
    <w:rsid w:val="003157E0"/>
    <w:rsid w:val="00315E17"/>
    <w:rsid w:val="003179B0"/>
    <w:rsid w:val="0032218A"/>
    <w:rsid w:val="003236DE"/>
    <w:rsid w:val="003242D1"/>
    <w:rsid w:val="00324CA4"/>
    <w:rsid w:val="00330662"/>
    <w:rsid w:val="003308FA"/>
    <w:rsid w:val="003308FC"/>
    <w:rsid w:val="00330E05"/>
    <w:rsid w:val="00332FC4"/>
    <w:rsid w:val="00333FFF"/>
    <w:rsid w:val="00335066"/>
    <w:rsid w:val="00336D05"/>
    <w:rsid w:val="003374E7"/>
    <w:rsid w:val="003428A4"/>
    <w:rsid w:val="00342D2C"/>
    <w:rsid w:val="00345659"/>
    <w:rsid w:val="003467C9"/>
    <w:rsid w:val="0035297C"/>
    <w:rsid w:val="003546DC"/>
    <w:rsid w:val="00355863"/>
    <w:rsid w:val="00356838"/>
    <w:rsid w:val="00356D62"/>
    <w:rsid w:val="00357E99"/>
    <w:rsid w:val="003616E9"/>
    <w:rsid w:val="00362676"/>
    <w:rsid w:val="00365352"/>
    <w:rsid w:val="00366601"/>
    <w:rsid w:val="0036666B"/>
    <w:rsid w:val="00366E64"/>
    <w:rsid w:val="003676C2"/>
    <w:rsid w:val="00372581"/>
    <w:rsid w:val="00372B5B"/>
    <w:rsid w:val="003733DA"/>
    <w:rsid w:val="003748CC"/>
    <w:rsid w:val="00375160"/>
    <w:rsid w:val="00375743"/>
    <w:rsid w:val="003765D7"/>
    <w:rsid w:val="00376FE2"/>
    <w:rsid w:val="00381B20"/>
    <w:rsid w:val="0038297F"/>
    <w:rsid w:val="00382F5E"/>
    <w:rsid w:val="003832D7"/>
    <w:rsid w:val="00391ED3"/>
    <w:rsid w:val="00392F14"/>
    <w:rsid w:val="00392F47"/>
    <w:rsid w:val="00394088"/>
    <w:rsid w:val="003942C2"/>
    <w:rsid w:val="00394864"/>
    <w:rsid w:val="0039502C"/>
    <w:rsid w:val="00397E08"/>
    <w:rsid w:val="003A0494"/>
    <w:rsid w:val="003A33AB"/>
    <w:rsid w:val="003A3776"/>
    <w:rsid w:val="003A685B"/>
    <w:rsid w:val="003B39B2"/>
    <w:rsid w:val="003B504C"/>
    <w:rsid w:val="003B6941"/>
    <w:rsid w:val="003B766D"/>
    <w:rsid w:val="003C0808"/>
    <w:rsid w:val="003C0880"/>
    <w:rsid w:val="003C43AD"/>
    <w:rsid w:val="003C4502"/>
    <w:rsid w:val="003C67AF"/>
    <w:rsid w:val="003D0EE0"/>
    <w:rsid w:val="003E1F37"/>
    <w:rsid w:val="003E21C8"/>
    <w:rsid w:val="003E2762"/>
    <w:rsid w:val="003E4F67"/>
    <w:rsid w:val="003E5F2D"/>
    <w:rsid w:val="003E730B"/>
    <w:rsid w:val="003E739D"/>
    <w:rsid w:val="003F5333"/>
    <w:rsid w:val="003F6049"/>
    <w:rsid w:val="003F6A7E"/>
    <w:rsid w:val="003F765B"/>
    <w:rsid w:val="003F7813"/>
    <w:rsid w:val="0040071B"/>
    <w:rsid w:val="0040071D"/>
    <w:rsid w:val="00401905"/>
    <w:rsid w:val="004036B3"/>
    <w:rsid w:val="004048AA"/>
    <w:rsid w:val="00404ED3"/>
    <w:rsid w:val="004076C5"/>
    <w:rsid w:val="004105F7"/>
    <w:rsid w:val="004117BD"/>
    <w:rsid w:val="00413673"/>
    <w:rsid w:val="00416B65"/>
    <w:rsid w:val="00420557"/>
    <w:rsid w:val="00421532"/>
    <w:rsid w:val="00425E03"/>
    <w:rsid w:val="00430B26"/>
    <w:rsid w:val="004317E5"/>
    <w:rsid w:val="004328A6"/>
    <w:rsid w:val="0043315E"/>
    <w:rsid w:val="004402D7"/>
    <w:rsid w:val="00440C24"/>
    <w:rsid w:val="0044232F"/>
    <w:rsid w:val="00443D0A"/>
    <w:rsid w:val="00444358"/>
    <w:rsid w:val="0044538C"/>
    <w:rsid w:val="004474A8"/>
    <w:rsid w:val="0044785D"/>
    <w:rsid w:val="00451A86"/>
    <w:rsid w:val="00451ECA"/>
    <w:rsid w:val="00454CA1"/>
    <w:rsid w:val="0045534B"/>
    <w:rsid w:val="004607FD"/>
    <w:rsid w:val="00461FFC"/>
    <w:rsid w:val="00464503"/>
    <w:rsid w:val="00467FFE"/>
    <w:rsid w:val="004704C0"/>
    <w:rsid w:val="004719B2"/>
    <w:rsid w:val="00473699"/>
    <w:rsid w:val="004750CF"/>
    <w:rsid w:val="0047566E"/>
    <w:rsid w:val="004761EB"/>
    <w:rsid w:val="00476489"/>
    <w:rsid w:val="00480A3D"/>
    <w:rsid w:val="00484EBA"/>
    <w:rsid w:val="004870A0"/>
    <w:rsid w:val="00491D57"/>
    <w:rsid w:val="0049209A"/>
    <w:rsid w:val="0049255C"/>
    <w:rsid w:val="004950BC"/>
    <w:rsid w:val="00495BB4"/>
    <w:rsid w:val="004A23CE"/>
    <w:rsid w:val="004A56C6"/>
    <w:rsid w:val="004A6F8C"/>
    <w:rsid w:val="004B32C2"/>
    <w:rsid w:val="004B475E"/>
    <w:rsid w:val="004C28F0"/>
    <w:rsid w:val="004C3087"/>
    <w:rsid w:val="004C563E"/>
    <w:rsid w:val="004C5D23"/>
    <w:rsid w:val="004D56E4"/>
    <w:rsid w:val="004E1396"/>
    <w:rsid w:val="004E297C"/>
    <w:rsid w:val="004E562A"/>
    <w:rsid w:val="004E5D4D"/>
    <w:rsid w:val="004F03C3"/>
    <w:rsid w:val="004F7EC1"/>
    <w:rsid w:val="005009D1"/>
    <w:rsid w:val="00500D09"/>
    <w:rsid w:val="00501115"/>
    <w:rsid w:val="00502AAB"/>
    <w:rsid w:val="005045B8"/>
    <w:rsid w:val="00504F3E"/>
    <w:rsid w:val="00510466"/>
    <w:rsid w:val="005108D8"/>
    <w:rsid w:val="005122CA"/>
    <w:rsid w:val="005206C9"/>
    <w:rsid w:val="00523C46"/>
    <w:rsid w:val="00531395"/>
    <w:rsid w:val="00533A39"/>
    <w:rsid w:val="00540504"/>
    <w:rsid w:val="00541DE5"/>
    <w:rsid w:val="00542EED"/>
    <w:rsid w:val="005438E6"/>
    <w:rsid w:val="00547377"/>
    <w:rsid w:val="00550886"/>
    <w:rsid w:val="00550A39"/>
    <w:rsid w:val="00551B02"/>
    <w:rsid w:val="00552749"/>
    <w:rsid w:val="0055377E"/>
    <w:rsid w:val="00553C15"/>
    <w:rsid w:val="00553FB7"/>
    <w:rsid w:val="00554254"/>
    <w:rsid w:val="005557CA"/>
    <w:rsid w:val="00556505"/>
    <w:rsid w:val="00557D72"/>
    <w:rsid w:val="00561FE5"/>
    <w:rsid w:val="00563A1E"/>
    <w:rsid w:val="005667F5"/>
    <w:rsid w:val="00570093"/>
    <w:rsid w:val="00572A3B"/>
    <w:rsid w:val="005732E9"/>
    <w:rsid w:val="00573702"/>
    <w:rsid w:val="00574F2B"/>
    <w:rsid w:val="00574F71"/>
    <w:rsid w:val="005758F8"/>
    <w:rsid w:val="00577DEA"/>
    <w:rsid w:val="00580639"/>
    <w:rsid w:val="00581DAA"/>
    <w:rsid w:val="00582E22"/>
    <w:rsid w:val="0058406D"/>
    <w:rsid w:val="00585935"/>
    <w:rsid w:val="00586ECE"/>
    <w:rsid w:val="00595E9D"/>
    <w:rsid w:val="00597849"/>
    <w:rsid w:val="00597E3B"/>
    <w:rsid w:val="005A0D4F"/>
    <w:rsid w:val="005A1F43"/>
    <w:rsid w:val="005A22EA"/>
    <w:rsid w:val="005A251F"/>
    <w:rsid w:val="005A576A"/>
    <w:rsid w:val="005A5C9A"/>
    <w:rsid w:val="005A6E05"/>
    <w:rsid w:val="005A7498"/>
    <w:rsid w:val="005B221E"/>
    <w:rsid w:val="005B4A36"/>
    <w:rsid w:val="005B530F"/>
    <w:rsid w:val="005B6177"/>
    <w:rsid w:val="005B77C0"/>
    <w:rsid w:val="005B7BCE"/>
    <w:rsid w:val="005C283C"/>
    <w:rsid w:val="005C2AA6"/>
    <w:rsid w:val="005C3463"/>
    <w:rsid w:val="005C47E7"/>
    <w:rsid w:val="005C5212"/>
    <w:rsid w:val="005C6EF1"/>
    <w:rsid w:val="005D17B0"/>
    <w:rsid w:val="005D186C"/>
    <w:rsid w:val="005D4F96"/>
    <w:rsid w:val="005D7651"/>
    <w:rsid w:val="005E1596"/>
    <w:rsid w:val="005E258B"/>
    <w:rsid w:val="005E2EDC"/>
    <w:rsid w:val="005E33CA"/>
    <w:rsid w:val="005E3B74"/>
    <w:rsid w:val="005E7FB8"/>
    <w:rsid w:val="005F09D6"/>
    <w:rsid w:val="005F33A2"/>
    <w:rsid w:val="005F415E"/>
    <w:rsid w:val="005F436F"/>
    <w:rsid w:val="005F4591"/>
    <w:rsid w:val="005F4C45"/>
    <w:rsid w:val="0060319A"/>
    <w:rsid w:val="006035C8"/>
    <w:rsid w:val="006037E5"/>
    <w:rsid w:val="006056A2"/>
    <w:rsid w:val="00605988"/>
    <w:rsid w:val="00606357"/>
    <w:rsid w:val="00607D0A"/>
    <w:rsid w:val="00610984"/>
    <w:rsid w:val="00612D03"/>
    <w:rsid w:val="00616CA4"/>
    <w:rsid w:val="00621A0D"/>
    <w:rsid w:val="0062288F"/>
    <w:rsid w:val="00622FC4"/>
    <w:rsid w:val="0062313A"/>
    <w:rsid w:val="0062416F"/>
    <w:rsid w:val="0062424C"/>
    <w:rsid w:val="00625768"/>
    <w:rsid w:val="0062595C"/>
    <w:rsid w:val="00625C48"/>
    <w:rsid w:val="00625FCE"/>
    <w:rsid w:val="0062673D"/>
    <w:rsid w:val="006273AD"/>
    <w:rsid w:val="006301E9"/>
    <w:rsid w:val="0063084F"/>
    <w:rsid w:val="0063796E"/>
    <w:rsid w:val="00637FB2"/>
    <w:rsid w:val="00640B40"/>
    <w:rsid w:val="00642737"/>
    <w:rsid w:val="00644B4E"/>
    <w:rsid w:val="00645BFA"/>
    <w:rsid w:val="00646BE0"/>
    <w:rsid w:val="0064748C"/>
    <w:rsid w:val="0064783D"/>
    <w:rsid w:val="00650F09"/>
    <w:rsid w:val="0065190E"/>
    <w:rsid w:val="00652617"/>
    <w:rsid w:val="00652681"/>
    <w:rsid w:val="006527C8"/>
    <w:rsid w:val="00653702"/>
    <w:rsid w:val="00660732"/>
    <w:rsid w:val="00661632"/>
    <w:rsid w:val="00661BF9"/>
    <w:rsid w:val="00663624"/>
    <w:rsid w:val="00665125"/>
    <w:rsid w:val="006715E1"/>
    <w:rsid w:val="00671CF1"/>
    <w:rsid w:val="00671F0F"/>
    <w:rsid w:val="00672B93"/>
    <w:rsid w:val="00673C80"/>
    <w:rsid w:val="00673FA4"/>
    <w:rsid w:val="00674F50"/>
    <w:rsid w:val="00676833"/>
    <w:rsid w:val="00676DCD"/>
    <w:rsid w:val="006774BA"/>
    <w:rsid w:val="00680581"/>
    <w:rsid w:val="00686F1F"/>
    <w:rsid w:val="006870F7"/>
    <w:rsid w:val="00687916"/>
    <w:rsid w:val="0069476D"/>
    <w:rsid w:val="006950F6"/>
    <w:rsid w:val="0069730E"/>
    <w:rsid w:val="006A066B"/>
    <w:rsid w:val="006A14F0"/>
    <w:rsid w:val="006A20D4"/>
    <w:rsid w:val="006A2ABE"/>
    <w:rsid w:val="006A3FBE"/>
    <w:rsid w:val="006A7D4E"/>
    <w:rsid w:val="006B069F"/>
    <w:rsid w:val="006B4352"/>
    <w:rsid w:val="006B4CF7"/>
    <w:rsid w:val="006C01C4"/>
    <w:rsid w:val="006C3CE9"/>
    <w:rsid w:val="006C7502"/>
    <w:rsid w:val="006D06F8"/>
    <w:rsid w:val="006D1793"/>
    <w:rsid w:val="006D288B"/>
    <w:rsid w:val="006D2A9B"/>
    <w:rsid w:val="006D2ED9"/>
    <w:rsid w:val="006D4691"/>
    <w:rsid w:val="006D4DE8"/>
    <w:rsid w:val="006D50EA"/>
    <w:rsid w:val="006D6602"/>
    <w:rsid w:val="006D6E19"/>
    <w:rsid w:val="006D7299"/>
    <w:rsid w:val="006D76A6"/>
    <w:rsid w:val="006D7E41"/>
    <w:rsid w:val="006E13DD"/>
    <w:rsid w:val="006E4010"/>
    <w:rsid w:val="006E662F"/>
    <w:rsid w:val="006E7F28"/>
    <w:rsid w:val="006F1CA1"/>
    <w:rsid w:val="006F31EA"/>
    <w:rsid w:val="006F5458"/>
    <w:rsid w:val="006F6E8B"/>
    <w:rsid w:val="0070020B"/>
    <w:rsid w:val="00702B33"/>
    <w:rsid w:val="00703145"/>
    <w:rsid w:val="00703CB4"/>
    <w:rsid w:val="007046FC"/>
    <w:rsid w:val="00705AA5"/>
    <w:rsid w:val="00711992"/>
    <w:rsid w:val="007148DE"/>
    <w:rsid w:val="00717213"/>
    <w:rsid w:val="00722748"/>
    <w:rsid w:val="00723248"/>
    <w:rsid w:val="00726396"/>
    <w:rsid w:val="00727C20"/>
    <w:rsid w:val="00732EC5"/>
    <w:rsid w:val="00735F88"/>
    <w:rsid w:val="00741288"/>
    <w:rsid w:val="007429EB"/>
    <w:rsid w:val="00743285"/>
    <w:rsid w:val="0074453B"/>
    <w:rsid w:val="00744775"/>
    <w:rsid w:val="00744B4C"/>
    <w:rsid w:val="007452B0"/>
    <w:rsid w:val="00746015"/>
    <w:rsid w:val="00747CF4"/>
    <w:rsid w:val="00755AB9"/>
    <w:rsid w:val="00756EC3"/>
    <w:rsid w:val="00763626"/>
    <w:rsid w:val="007644CF"/>
    <w:rsid w:val="00765AC2"/>
    <w:rsid w:val="00765BF3"/>
    <w:rsid w:val="00766CBB"/>
    <w:rsid w:val="00767744"/>
    <w:rsid w:val="00767EE9"/>
    <w:rsid w:val="00772973"/>
    <w:rsid w:val="00774699"/>
    <w:rsid w:val="00776256"/>
    <w:rsid w:val="007827D0"/>
    <w:rsid w:val="0078344C"/>
    <w:rsid w:val="007849DD"/>
    <w:rsid w:val="00785BAA"/>
    <w:rsid w:val="0079139B"/>
    <w:rsid w:val="00791A2F"/>
    <w:rsid w:val="00794118"/>
    <w:rsid w:val="007A044A"/>
    <w:rsid w:val="007A0E53"/>
    <w:rsid w:val="007A51D9"/>
    <w:rsid w:val="007A7828"/>
    <w:rsid w:val="007B1E07"/>
    <w:rsid w:val="007B4795"/>
    <w:rsid w:val="007C0578"/>
    <w:rsid w:val="007C0C72"/>
    <w:rsid w:val="007C13A8"/>
    <w:rsid w:val="007C34AE"/>
    <w:rsid w:val="007C3E03"/>
    <w:rsid w:val="007C40CA"/>
    <w:rsid w:val="007C68A9"/>
    <w:rsid w:val="007C6F9E"/>
    <w:rsid w:val="007C76EC"/>
    <w:rsid w:val="007D06F5"/>
    <w:rsid w:val="007D2A53"/>
    <w:rsid w:val="007D405A"/>
    <w:rsid w:val="007D42EF"/>
    <w:rsid w:val="007E007C"/>
    <w:rsid w:val="007E6670"/>
    <w:rsid w:val="007E7BDE"/>
    <w:rsid w:val="007F04E7"/>
    <w:rsid w:val="007F18CB"/>
    <w:rsid w:val="007F1999"/>
    <w:rsid w:val="007F34F3"/>
    <w:rsid w:val="007F369E"/>
    <w:rsid w:val="00800217"/>
    <w:rsid w:val="0080239F"/>
    <w:rsid w:val="00804A6B"/>
    <w:rsid w:val="00807A0E"/>
    <w:rsid w:val="00815543"/>
    <w:rsid w:val="00817111"/>
    <w:rsid w:val="008212E7"/>
    <w:rsid w:val="008227C2"/>
    <w:rsid w:val="00823860"/>
    <w:rsid w:val="00830C55"/>
    <w:rsid w:val="008348BB"/>
    <w:rsid w:val="008350AA"/>
    <w:rsid w:val="008362F8"/>
    <w:rsid w:val="00837232"/>
    <w:rsid w:val="008372FF"/>
    <w:rsid w:val="00837D57"/>
    <w:rsid w:val="00837E31"/>
    <w:rsid w:val="008428B3"/>
    <w:rsid w:val="0084377A"/>
    <w:rsid w:val="008456FA"/>
    <w:rsid w:val="00845785"/>
    <w:rsid w:val="00845793"/>
    <w:rsid w:val="0084599F"/>
    <w:rsid w:val="00845F7C"/>
    <w:rsid w:val="008522AC"/>
    <w:rsid w:val="00852C58"/>
    <w:rsid w:val="0085326F"/>
    <w:rsid w:val="00853A0B"/>
    <w:rsid w:val="00855565"/>
    <w:rsid w:val="008561E8"/>
    <w:rsid w:val="008604DF"/>
    <w:rsid w:val="0086158E"/>
    <w:rsid w:val="008630AE"/>
    <w:rsid w:val="00864CAF"/>
    <w:rsid w:val="00865AF1"/>
    <w:rsid w:val="00867847"/>
    <w:rsid w:val="008723E4"/>
    <w:rsid w:val="008726BB"/>
    <w:rsid w:val="00872CA9"/>
    <w:rsid w:val="008737B3"/>
    <w:rsid w:val="00873909"/>
    <w:rsid w:val="00877440"/>
    <w:rsid w:val="00877CEF"/>
    <w:rsid w:val="00881AE8"/>
    <w:rsid w:val="00881B26"/>
    <w:rsid w:val="00882423"/>
    <w:rsid w:val="00882563"/>
    <w:rsid w:val="00884A67"/>
    <w:rsid w:val="008852B2"/>
    <w:rsid w:val="00886D15"/>
    <w:rsid w:val="0089070D"/>
    <w:rsid w:val="00897C36"/>
    <w:rsid w:val="008A7B34"/>
    <w:rsid w:val="008B0B34"/>
    <w:rsid w:val="008B28ED"/>
    <w:rsid w:val="008B4E32"/>
    <w:rsid w:val="008B56C5"/>
    <w:rsid w:val="008C0B62"/>
    <w:rsid w:val="008C5805"/>
    <w:rsid w:val="008D110F"/>
    <w:rsid w:val="008D6CCF"/>
    <w:rsid w:val="008E3E0A"/>
    <w:rsid w:val="008F4EEA"/>
    <w:rsid w:val="008F54C9"/>
    <w:rsid w:val="008F5B3F"/>
    <w:rsid w:val="0090339C"/>
    <w:rsid w:val="00903D93"/>
    <w:rsid w:val="00904BEC"/>
    <w:rsid w:val="00905B96"/>
    <w:rsid w:val="009107C2"/>
    <w:rsid w:val="00911986"/>
    <w:rsid w:val="00912A19"/>
    <w:rsid w:val="00914512"/>
    <w:rsid w:val="00914CC9"/>
    <w:rsid w:val="00914D90"/>
    <w:rsid w:val="00915B2A"/>
    <w:rsid w:val="0091793F"/>
    <w:rsid w:val="00917942"/>
    <w:rsid w:val="00921F70"/>
    <w:rsid w:val="00923350"/>
    <w:rsid w:val="00923F80"/>
    <w:rsid w:val="00923FE3"/>
    <w:rsid w:val="00925F4B"/>
    <w:rsid w:val="00927E64"/>
    <w:rsid w:val="009301B3"/>
    <w:rsid w:val="00934379"/>
    <w:rsid w:val="009349B0"/>
    <w:rsid w:val="00936528"/>
    <w:rsid w:val="00936741"/>
    <w:rsid w:val="00944AAC"/>
    <w:rsid w:val="009524E0"/>
    <w:rsid w:val="00957D73"/>
    <w:rsid w:val="00962204"/>
    <w:rsid w:val="00962D59"/>
    <w:rsid w:val="00963D1B"/>
    <w:rsid w:val="009656BD"/>
    <w:rsid w:val="00970666"/>
    <w:rsid w:val="009715FD"/>
    <w:rsid w:val="00973A7F"/>
    <w:rsid w:val="00973EFA"/>
    <w:rsid w:val="0097416B"/>
    <w:rsid w:val="009741BB"/>
    <w:rsid w:val="009747CF"/>
    <w:rsid w:val="00982D5B"/>
    <w:rsid w:val="00985358"/>
    <w:rsid w:val="00987247"/>
    <w:rsid w:val="0099276B"/>
    <w:rsid w:val="009937E4"/>
    <w:rsid w:val="00993F15"/>
    <w:rsid w:val="0099490B"/>
    <w:rsid w:val="0099531E"/>
    <w:rsid w:val="00995AD4"/>
    <w:rsid w:val="00997CE9"/>
    <w:rsid w:val="009A3D12"/>
    <w:rsid w:val="009A4F0F"/>
    <w:rsid w:val="009A58B8"/>
    <w:rsid w:val="009A6883"/>
    <w:rsid w:val="009B443E"/>
    <w:rsid w:val="009B520B"/>
    <w:rsid w:val="009B758E"/>
    <w:rsid w:val="009C0AC6"/>
    <w:rsid w:val="009C369F"/>
    <w:rsid w:val="009C79B7"/>
    <w:rsid w:val="009D32D3"/>
    <w:rsid w:val="009D377B"/>
    <w:rsid w:val="009D3A6A"/>
    <w:rsid w:val="009E2528"/>
    <w:rsid w:val="009E429E"/>
    <w:rsid w:val="009E470E"/>
    <w:rsid w:val="009E5270"/>
    <w:rsid w:val="009E5AF9"/>
    <w:rsid w:val="009E6848"/>
    <w:rsid w:val="009F0773"/>
    <w:rsid w:val="009F3356"/>
    <w:rsid w:val="009F52BF"/>
    <w:rsid w:val="00A01343"/>
    <w:rsid w:val="00A01F67"/>
    <w:rsid w:val="00A0289C"/>
    <w:rsid w:val="00A03E60"/>
    <w:rsid w:val="00A064F6"/>
    <w:rsid w:val="00A07110"/>
    <w:rsid w:val="00A074A6"/>
    <w:rsid w:val="00A0790F"/>
    <w:rsid w:val="00A10155"/>
    <w:rsid w:val="00A108F9"/>
    <w:rsid w:val="00A11109"/>
    <w:rsid w:val="00A142C5"/>
    <w:rsid w:val="00A16305"/>
    <w:rsid w:val="00A173BA"/>
    <w:rsid w:val="00A22C82"/>
    <w:rsid w:val="00A25AE0"/>
    <w:rsid w:val="00A260FF"/>
    <w:rsid w:val="00A26D61"/>
    <w:rsid w:val="00A307A7"/>
    <w:rsid w:val="00A309F9"/>
    <w:rsid w:val="00A3167D"/>
    <w:rsid w:val="00A32083"/>
    <w:rsid w:val="00A32D02"/>
    <w:rsid w:val="00A32E34"/>
    <w:rsid w:val="00A365FB"/>
    <w:rsid w:val="00A40F19"/>
    <w:rsid w:val="00A43C87"/>
    <w:rsid w:val="00A45BFA"/>
    <w:rsid w:val="00A50326"/>
    <w:rsid w:val="00A510EC"/>
    <w:rsid w:val="00A555FB"/>
    <w:rsid w:val="00A56F08"/>
    <w:rsid w:val="00A57B4E"/>
    <w:rsid w:val="00A6066C"/>
    <w:rsid w:val="00A6114E"/>
    <w:rsid w:val="00A64C6C"/>
    <w:rsid w:val="00A6596E"/>
    <w:rsid w:val="00A663AE"/>
    <w:rsid w:val="00A736CF"/>
    <w:rsid w:val="00A73B87"/>
    <w:rsid w:val="00A767DA"/>
    <w:rsid w:val="00A7792E"/>
    <w:rsid w:val="00A829DF"/>
    <w:rsid w:val="00A82B8B"/>
    <w:rsid w:val="00A84DB4"/>
    <w:rsid w:val="00A85AF8"/>
    <w:rsid w:val="00A85D18"/>
    <w:rsid w:val="00A906CB"/>
    <w:rsid w:val="00A90772"/>
    <w:rsid w:val="00A92720"/>
    <w:rsid w:val="00A93EF2"/>
    <w:rsid w:val="00AA1DF7"/>
    <w:rsid w:val="00AA2CBA"/>
    <w:rsid w:val="00AA5163"/>
    <w:rsid w:val="00AA5F3D"/>
    <w:rsid w:val="00AB2AE6"/>
    <w:rsid w:val="00AB7CBF"/>
    <w:rsid w:val="00AC1EEB"/>
    <w:rsid w:val="00AC319F"/>
    <w:rsid w:val="00AC3874"/>
    <w:rsid w:val="00AC4FD9"/>
    <w:rsid w:val="00AC5734"/>
    <w:rsid w:val="00AC6E38"/>
    <w:rsid w:val="00AD06C6"/>
    <w:rsid w:val="00AD23D5"/>
    <w:rsid w:val="00AD4247"/>
    <w:rsid w:val="00AD520C"/>
    <w:rsid w:val="00AD62AE"/>
    <w:rsid w:val="00AD70E8"/>
    <w:rsid w:val="00AD7528"/>
    <w:rsid w:val="00AD7CD7"/>
    <w:rsid w:val="00AD7CF5"/>
    <w:rsid w:val="00AE0BDC"/>
    <w:rsid w:val="00AE4081"/>
    <w:rsid w:val="00AE6B3B"/>
    <w:rsid w:val="00AE75F6"/>
    <w:rsid w:val="00AF3C2D"/>
    <w:rsid w:val="00AF61A5"/>
    <w:rsid w:val="00B063D6"/>
    <w:rsid w:val="00B06772"/>
    <w:rsid w:val="00B07A7F"/>
    <w:rsid w:val="00B07BFE"/>
    <w:rsid w:val="00B104A9"/>
    <w:rsid w:val="00B107EA"/>
    <w:rsid w:val="00B1158E"/>
    <w:rsid w:val="00B154BF"/>
    <w:rsid w:val="00B16FEA"/>
    <w:rsid w:val="00B209B2"/>
    <w:rsid w:val="00B219E9"/>
    <w:rsid w:val="00B25456"/>
    <w:rsid w:val="00B352F4"/>
    <w:rsid w:val="00B374A9"/>
    <w:rsid w:val="00B37F95"/>
    <w:rsid w:val="00B40C2B"/>
    <w:rsid w:val="00B41A34"/>
    <w:rsid w:val="00B4234B"/>
    <w:rsid w:val="00B4283F"/>
    <w:rsid w:val="00B4469D"/>
    <w:rsid w:val="00B4579E"/>
    <w:rsid w:val="00B479A5"/>
    <w:rsid w:val="00B47F43"/>
    <w:rsid w:val="00B51962"/>
    <w:rsid w:val="00B51ED6"/>
    <w:rsid w:val="00B55601"/>
    <w:rsid w:val="00B60892"/>
    <w:rsid w:val="00B6095C"/>
    <w:rsid w:val="00B60FA0"/>
    <w:rsid w:val="00B61C59"/>
    <w:rsid w:val="00B6250B"/>
    <w:rsid w:val="00B66BF0"/>
    <w:rsid w:val="00B66C87"/>
    <w:rsid w:val="00B671AE"/>
    <w:rsid w:val="00B703D3"/>
    <w:rsid w:val="00B8071B"/>
    <w:rsid w:val="00B878F3"/>
    <w:rsid w:val="00B923A6"/>
    <w:rsid w:val="00B97A06"/>
    <w:rsid w:val="00B97D96"/>
    <w:rsid w:val="00BA29F7"/>
    <w:rsid w:val="00BA3A68"/>
    <w:rsid w:val="00BA3EE0"/>
    <w:rsid w:val="00BA51B0"/>
    <w:rsid w:val="00BA5FDC"/>
    <w:rsid w:val="00BB0286"/>
    <w:rsid w:val="00BB24C3"/>
    <w:rsid w:val="00BB4ED9"/>
    <w:rsid w:val="00BB684F"/>
    <w:rsid w:val="00BB6DB6"/>
    <w:rsid w:val="00BC1EE2"/>
    <w:rsid w:val="00BC2264"/>
    <w:rsid w:val="00BC2531"/>
    <w:rsid w:val="00BC43B0"/>
    <w:rsid w:val="00BC717E"/>
    <w:rsid w:val="00BD182A"/>
    <w:rsid w:val="00BD5C28"/>
    <w:rsid w:val="00BD6091"/>
    <w:rsid w:val="00BD6B42"/>
    <w:rsid w:val="00BE0F4F"/>
    <w:rsid w:val="00BE1DE2"/>
    <w:rsid w:val="00BE2D8A"/>
    <w:rsid w:val="00BE2E38"/>
    <w:rsid w:val="00BE3389"/>
    <w:rsid w:val="00BE3F0B"/>
    <w:rsid w:val="00BE62B2"/>
    <w:rsid w:val="00BE75D8"/>
    <w:rsid w:val="00BF0F3E"/>
    <w:rsid w:val="00BF143F"/>
    <w:rsid w:val="00BF3F78"/>
    <w:rsid w:val="00BF74E0"/>
    <w:rsid w:val="00BF7A4E"/>
    <w:rsid w:val="00C00207"/>
    <w:rsid w:val="00C0292B"/>
    <w:rsid w:val="00C044A1"/>
    <w:rsid w:val="00C118AD"/>
    <w:rsid w:val="00C12188"/>
    <w:rsid w:val="00C12684"/>
    <w:rsid w:val="00C2605C"/>
    <w:rsid w:val="00C315E8"/>
    <w:rsid w:val="00C32864"/>
    <w:rsid w:val="00C34C7C"/>
    <w:rsid w:val="00C34D7E"/>
    <w:rsid w:val="00C43941"/>
    <w:rsid w:val="00C43C58"/>
    <w:rsid w:val="00C459B0"/>
    <w:rsid w:val="00C478DB"/>
    <w:rsid w:val="00C47E44"/>
    <w:rsid w:val="00C501A3"/>
    <w:rsid w:val="00C50CA0"/>
    <w:rsid w:val="00C55723"/>
    <w:rsid w:val="00C5619B"/>
    <w:rsid w:val="00C56344"/>
    <w:rsid w:val="00C61814"/>
    <w:rsid w:val="00C63A6E"/>
    <w:rsid w:val="00C70256"/>
    <w:rsid w:val="00C71525"/>
    <w:rsid w:val="00C74E1B"/>
    <w:rsid w:val="00C75167"/>
    <w:rsid w:val="00C77244"/>
    <w:rsid w:val="00C80DA8"/>
    <w:rsid w:val="00C82843"/>
    <w:rsid w:val="00C84452"/>
    <w:rsid w:val="00C852DA"/>
    <w:rsid w:val="00C87606"/>
    <w:rsid w:val="00C87D4C"/>
    <w:rsid w:val="00C91B3D"/>
    <w:rsid w:val="00C92454"/>
    <w:rsid w:val="00C95EC8"/>
    <w:rsid w:val="00C96847"/>
    <w:rsid w:val="00CA1AA0"/>
    <w:rsid w:val="00CA5B74"/>
    <w:rsid w:val="00CA6268"/>
    <w:rsid w:val="00CB0449"/>
    <w:rsid w:val="00CC04A1"/>
    <w:rsid w:val="00CC3F26"/>
    <w:rsid w:val="00CC441C"/>
    <w:rsid w:val="00CC5B4B"/>
    <w:rsid w:val="00CC7910"/>
    <w:rsid w:val="00CC7C72"/>
    <w:rsid w:val="00CD2930"/>
    <w:rsid w:val="00CD2E64"/>
    <w:rsid w:val="00CD36DB"/>
    <w:rsid w:val="00CD4CAD"/>
    <w:rsid w:val="00CD5519"/>
    <w:rsid w:val="00CD5781"/>
    <w:rsid w:val="00CE0B7F"/>
    <w:rsid w:val="00CE32B1"/>
    <w:rsid w:val="00CE59F4"/>
    <w:rsid w:val="00CF00CB"/>
    <w:rsid w:val="00CF2ACC"/>
    <w:rsid w:val="00CF46A0"/>
    <w:rsid w:val="00CF7F03"/>
    <w:rsid w:val="00D006AF"/>
    <w:rsid w:val="00D00AF7"/>
    <w:rsid w:val="00D0151D"/>
    <w:rsid w:val="00D11241"/>
    <w:rsid w:val="00D1210C"/>
    <w:rsid w:val="00D15776"/>
    <w:rsid w:val="00D22DB4"/>
    <w:rsid w:val="00D24002"/>
    <w:rsid w:val="00D241C7"/>
    <w:rsid w:val="00D266A1"/>
    <w:rsid w:val="00D27A07"/>
    <w:rsid w:val="00D3129D"/>
    <w:rsid w:val="00D35421"/>
    <w:rsid w:val="00D35735"/>
    <w:rsid w:val="00D3588A"/>
    <w:rsid w:val="00D4051C"/>
    <w:rsid w:val="00D409AC"/>
    <w:rsid w:val="00D41C63"/>
    <w:rsid w:val="00D41D22"/>
    <w:rsid w:val="00D4379B"/>
    <w:rsid w:val="00D43BDD"/>
    <w:rsid w:val="00D44FB1"/>
    <w:rsid w:val="00D45173"/>
    <w:rsid w:val="00D45F01"/>
    <w:rsid w:val="00D4786F"/>
    <w:rsid w:val="00D50A18"/>
    <w:rsid w:val="00D51FC7"/>
    <w:rsid w:val="00D64A6B"/>
    <w:rsid w:val="00D6503A"/>
    <w:rsid w:val="00D803BB"/>
    <w:rsid w:val="00D86266"/>
    <w:rsid w:val="00D87BC7"/>
    <w:rsid w:val="00D91387"/>
    <w:rsid w:val="00DA0A18"/>
    <w:rsid w:val="00DA1D7A"/>
    <w:rsid w:val="00DA28DF"/>
    <w:rsid w:val="00DA4FFB"/>
    <w:rsid w:val="00DA6EE1"/>
    <w:rsid w:val="00DB2162"/>
    <w:rsid w:val="00DB3390"/>
    <w:rsid w:val="00DB409B"/>
    <w:rsid w:val="00DB6A69"/>
    <w:rsid w:val="00DC1513"/>
    <w:rsid w:val="00DC2F39"/>
    <w:rsid w:val="00DC30E5"/>
    <w:rsid w:val="00DC5115"/>
    <w:rsid w:val="00DC6F44"/>
    <w:rsid w:val="00DC78E5"/>
    <w:rsid w:val="00DC7994"/>
    <w:rsid w:val="00DD0779"/>
    <w:rsid w:val="00DD2E21"/>
    <w:rsid w:val="00DD3843"/>
    <w:rsid w:val="00DD395B"/>
    <w:rsid w:val="00DD4AF6"/>
    <w:rsid w:val="00DD62C0"/>
    <w:rsid w:val="00DE35D8"/>
    <w:rsid w:val="00DF00DE"/>
    <w:rsid w:val="00DF3914"/>
    <w:rsid w:val="00DF6927"/>
    <w:rsid w:val="00DF7B4C"/>
    <w:rsid w:val="00DF7CE3"/>
    <w:rsid w:val="00E03F3A"/>
    <w:rsid w:val="00E06902"/>
    <w:rsid w:val="00E072E9"/>
    <w:rsid w:val="00E07F4E"/>
    <w:rsid w:val="00E10571"/>
    <w:rsid w:val="00E109FC"/>
    <w:rsid w:val="00E10FF0"/>
    <w:rsid w:val="00E1785B"/>
    <w:rsid w:val="00E20E8B"/>
    <w:rsid w:val="00E20F3A"/>
    <w:rsid w:val="00E22D41"/>
    <w:rsid w:val="00E2582D"/>
    <w:rsid w:val="00E264A4"/>
    <w:rsid w:val="00E26AC6"/>
    <w:rsid w:val="00E2769C"/>
    <w:rsid w:val="00E30366"/>
    <w:rsid w:val="00E30BA8"/>
    <w:rsid w:val="00E323ED"/>
    <w:rsid w:val="00E32F7A"/>
    <w:rsid w:val="00E3435D"/>
    <w:rsid w:val="00E351E8"/>
    <w:rsid w:val="00E352F7"/>
    <w:rsid w:val="00E35A91"/>
    <w:rsid w:val="00E35AEF"/>
    <w:rsid w:val="00E400E9"/>
    <w:rsid w:val="00E4294F"/>
    <w:rsid w:val="00E42B00"/>
    <w:rsid w:val="00E508FD"/>
    <w:rsid w:val="00E5096B"/>
    <w:rsid w:val="00E50A82"/>
    <w:rsid w:val="00E557AD"/>
    <w:rsid w:val="00E55E7F"/>
    <w:rsid w:val="00E56435"/>
    <w:rsid w:val="00E60CC5"/>
    <w:rsid w:val="00E60E15"/>
    <w:rsid w:val="00E62C9C"/>
    <w:rsid w:val="00E63120"/>
    <w:rsid w:val="00E63641"/>
    <w:rsid w:val="00E64C55"/>
    <w:rsid w:val="00E65EE8"/>
    <w:rsid w:val="00E67FF1"/>
    <w:rsid w:val="00E731BB"/>
    <w:rsid w:val="00E754AB"/>
    <w:rsid w:val="00E75E41"/>
    <w:rsid w:val="00E75EB6"/>
    <w:rsid w:val="00E80E58"/>
    <w:rsid w:val="00E81F57"/>
    <w:rsid w:val="00E86698"/>
    <w:rsid w:val="00E86AE5"/>
    <w:rsid w:val="00E86E12"/>
    <w:rsid w:val="00E936B7"/>
    <w:rsid w:val="00E93959"/>
    <w:rsid w:val="00E97C76"/>
    <w:rsid w:val="00E97E3F"/>
    <w:rsid w:val="00EC3735"/>
    <w:rsid w:val="00EC5494"/>
    <w:rsid w:val="00EC582F"/>
    <w:rsid w:val="00EC75F3"/>
    <w:rsid w:val="00EC7EB1"/>
    <w:rsid w:val="00ED090A"/>
    <w:rsid w:val="00ED1EBC"/>
    <w:rsid w:val="00ED2D4C"/>
    <w:rsid w:val="00ED43A8"/>
    <w:rsid w:val="00ED4DBA"/>
    <w:rsid w:val="00ED5357"/>
    <w:rsid w:val="00ED74CA"/>
    <w:rsid w:val="00EE1330"/>
    <w:rsid w:val="00EE1653"/>
    <w:rsid w:val="00EE1E9C"/>
    <w:rsid w:val="00EE3AD8"/>
    <w:rsid w:val="00EE3D37"/>
    <w:rsid w:val="00EE4B5B"/>
    <w:rsid w:val="00EE7F8B"/>
    <w:rsid w:val="00EF1F74"/>
    <w:rsid w:val="00EF272E"/>
    <w:rsid w:val="00EF37FD"/>
    <w:rsid w:val="00F0411D"/>
    <w:rsid w:val="00F070BA"/>
    <w:rsid w:val="00F0756A"/>
    <w:rsid w:val="00F1169E"/>
    <w:rsid w:val="00F11B88"/>
    <w:rsid w:val="00F12F5B"/>
    <w:rsid w:val="00F13911"/>
    <w:rsid w:val="00F14224"/>
    <w:rsid w:val="00F15A03"/>
    <w:rsid w:val="00F15B42"/>
    <w:rsid w:val="00F16715"/>
    <w:rsid w:val="00F168E8"/>
    <w:rsid w:val="00F16939"/>
    <w:rsid w:val="00F17D69"/>
    <w:rsid w:val="00F2069D"/>
    <w:rsid w:val="00F216B5"/>
    <w:rsid w:val="00F21EC0"/>
    <w:rsid w:val="00F2300C"/>
    <w:rsid w:val="00F2355F"/>
    <w:rsid w:val="00F2433D"/>
    <w:rsid w:val="00F24A67"/>
    <w:rsid w:val="00F26DE0"/>
    <w:rsid w:val="00F3132C"/>
    <w:rsid w:val="00F32293"/>
    <w:rsid w:val="00F32961"/>
    <w:rsid w:val="00F33D54"/>
    <w:rsid w:val="00F341E6"/>
    <w:rsid w:val="00F34FCB"/>
    <w:rsid w:val="00F3537B"/>
    <w:rsid w:val="00F3700E"/>
    <w:rsid w:val="00F426BA"/>
    <w:rsid w:val="00F4284B"/>
    <w:rsid w:val="00F43946"/>
    <w:rsid w:val="00F43CDF"/>
    <w:rsid w:val="00F461B8"/>
    <w:rsid w:val="00F461FA"/>
    <w:rsid w:val="00F46F39"/>
    <w:rsid w:val="00F47A98"/>
    <w:rsid w:val="00F50407"/>
    <w:rsid w:val="00F50F51"/>
    <w:rsid w:val="00F523F9"/>
    <w:rsid w:val="00F52586"/>
    <w:rsid w:val="00F52F7F"/>
    <w:rsid w:val="00F5548A"/>
    <w:rsid w:val="00F6000E"/>
    <w:rsid w:val="00F64C8E"/>
    <w:rsid w:val="00F663C0"/>
    <w:rsid w:val="00F66674"/>
    <w:rsid w:val="00F67B78"/>
    <w:rsid w:val="00F67FE3"/>
    <w:rsid w:val="00F709DA"/>
    <w:rsid w:val="00F73562"/>
    <w:rsid w:val="00F82327"/>
    <w:rsid w:val="00F829CC"/>
    <w:rsid w:val="00F843EA"/>
    <w:rsid w:val="00F84D44"/>
    <w:rsid w:val="00F86A11"/>
    <w:rsid w:val="00F906D6"/>
    <w:rsid w:val="00F93136"/>
    <w:rsid w:val="00F966F4"/>
    <w:rsid w:val="00F979F6"/>
    <w:rsid w:val="00FA1747"/>
    <w:rsid w:val="00FA2CA6"/>
    <w:rsid w:val="00FA2CBD"/>
    <w:rsid w:val="00FA2ED8"/>
    <w:rsid w:val="00FA4FD6"/>
    <w:rsid w:val="00FA590D"/>
    <w:rsid w:val="00FA6A13"/>
    <w:rsid w:val="00FB543E"/>
    <w:rsid w:val="00FC0F6F"/>
    <w:rsid w:val="00FC14AE"/>
    <w:rsid w:val="00FC44CC"/>
    <w:rsid w:val="00FC5A6D"/>
    <w:rsid w:val="00FC6D48"/>
    <w:rsid w:val="00FC7BD4"/>
    <w:rsid w:val="00FD24D1"/>
    <w:rsid w:val="00FD2E9D"/>
    <w:rsid w:val="00FD3A7B"/>
    <w:rsid w:val="00FD5373"/>
    <w:rsid w:val="00FD540E"/>
    <w:rsid w:val="00FD7C24"/>
    <w:rsid w:val="00FD7C4F"/>
    <w:rsid w:val="00FE07D8"/>
    <w:rsid w:val="00FE1AF9"/>
    <w:rsid w:val="00FE7211"/>
    <w:rsid w:val="00FE75C3"/>
    <w:rsid w:val="00FF021A"/>
    <w:rsid w:val="00FF2E1F"/>
    <w:rsid w:val="00FF2E33"/>
    <w:rsid w:val="00FF54E7"/>
    <w:rsid w:val="00FF6D1E"/>
    <w:rsid w:val="00FF7822"/>
    <w:rsid w:val="00FF7C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D73"/>
    <w:rPr>
      <w:rFonts w:eastAsia="SimSu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957D73"/>
    <w:rPr>
      <w:rFonts w:eastAsia="SimSu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rsid w:val="00957D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57D73"/>
    <w:rPr>
      <w:rFonts w:eastAsia="SimSun"/>
      <w:sz w:val="24"/>
      <w:lang w:val="en-US" w:eastAsia="en-US"/>
    </w:rPr>
  </w:style>
  <w:style w:type="character" w:styleId="Emphasis">
    <w:name w:val="Emphasis"/>
    <w:basedOn w:val="DefaultParagraphFont"/>
    <w:uiPriority w:val="99"/>
    <w:qFormat/>
    <w:rsid w:val="00957D73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957D73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SG" w:eastAsia="zh-CN"/>
    </w:rPr>
  </w:style>
  <w:style w:type="paragraph" w:styleId="BodyText">
    <w:name w:val="Body Text"/>
    <w:basedOn w:val="Normal"/>
    <w:link w:val="BodyTextChar"/>
    <w:uiPriority w:val="99"/>
    <w:rsid w:val="00957D73"/>
    <w:pPr>
      <w:widowControl w:val="0"/>
      <w:jc w:val="center"/>
    </w:pPr>
    <w:rPr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957D73"/>
    <w:rPr>
      <w:rFonts w:eastAsia="SimSun"/>
      <w:kern w:val="2"/>
      <w:sz w:val="24"/>
      <w:lang w:val="en-US" w:eastAsia="zh-CN"/>
    </w:rPr>
  </w:style>
  <w:style w:type="character" w:styleId="Hyperlink">
    <w:name w:val="Hyperlink"/>
    <w:basedOn w:val="DefaultParagraphFont"/>
    <w:uiPriority w:val="99"/>
    <w:rsid w:val="00957D73"/>
    <w:rPr>
      <w:rFonts w:cs="Times New Roman"/>
      <w:color w:val="0033CC"/>
      <w:u w:val="single"/>
    </w:rPr>
  </w:style>
  <w:style w:type="character" w:customStyle="1" w:styleId="element-citation">
    <w:name w:val="element-citation"/>
    <w:uiPriority w:val="99"/>
    <w:rsid w:val="00957D73"/>
  </w:style>
  <w:style w:type="character" w:customStyle="1" w:styleId="ref-journal">
    <w:name w:val="ref-journal"/>
    <w:uiPriority w:val="99"/>
    <w:rsid w:val="00957D73"/>
  </w:style>
  <w:style w:type="character" w:customStyle="1" w:styleId="ref-vol">
    <w:name w:val="ref-vol"/>
    <w:uiPriority w:val="99"/>
    <w:rsid w:val="00957D73"/>
  </w:style>
  <w:style w:type="paragraph" w:styleId="Footer">
    <w:name w:val="footer"/>
    <w:basedOn w:val="Normal"/>
    <w:link w:val="FooterChar"/>
    <w:uiPriority w:val="99"/>
    <w:rsid w:val="00957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AE7"/>
    <w:rPr>
      <w:rFonts w:eastAsia="SimSun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rsid w:val="00957D7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91451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914512"/>
    <w:rPr>
      <w:rFonts w:ascii="Tahoma" w:eastAsia="SimSun" w:hAnsi="Tahoma"/>
      <w:sz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D73"/>
    <w:rPr>
      <w:rFonts w:eastAsia="SimSu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957D73"/>
    <w:rPr>
      <w:rFonts w:eastAsia="SimSu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rsid w:val="00957D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57D73"/>
    <w:rPr>
      <w:rFonts w:eastAsia="SimSun"/>
      <w:sz w:val="24"/>
      <w:lang w:val="en-US" w:eastAsia="en-US"/>
    </w:rPr>
  </w:style>
  <w:style w:type="character" w:styleId="Emphasis">
    <w:name w:val="Emphasis"/>
    <w:basedOn w:val="DefaultParagraphFont"/>
    <w:uiPriority w:val="99"/>
    <w:qFormat/>
    <w:rsid w:val="00957D73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957D73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SG" w:eastAsia="zh-CN"/>
    </w:rPr>
  </w:style>
  <w:style w:type="paragraph" w:styleId="BodyText">
    <w:name w:val="Body Text"/>
    <w:basedOn w:val="Normal"/>
    <w:link w:val="BodyTextChar"/>
    <w:uiPriority w:val="99"/>
    <w:rsid w:val="00957D73"/>
    <w:pPr>
      <w:widowControl w:val="0"/>
      <w:jc w:val="center"/>
    </w:pPr>
    <w:rPr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957D73"/>
    <w:rPr>
      <w:rFonts w:eastAsia="SimSun"/>
      <w:kern w:val="2"/>
      <w:sz w:val="24"/>
      <w:lang w:val="en-US" w:eastAsia="zh-CN"/>
    </w:rPr>
  </w:style>
  <w:style w:type="character" w:styleId="Hyperlink">
    <w:name w:val="Hyperlink"/>
    <w:basedOn w:val="DefaultParagraphFont"/>
    <w:uiPriority w:val="99"/>
    <w:rsid w:val="00957D73"/>
    <w:rPr>
      <w:rFonts w:cs="Times New Roman"/>
      <w:color w:val="0033CC"/>
      <w:u w:val="single"/>
    </w:rPr>
  </w:style>
  <w:style w:type="character" w:customStyle="1" w:styleId="element-citation">
    <w:name w:val="element-citation"/>
    <w:uiPriority w:val="99"/>
    <w:rsid w:val="00957D73"/>
  </w:style>
  <w:style w:type="character" w:customStyle="1" w:styleId="ref-journal">
    <w:name w:val="ref-journal"/>
    <w:uiPriority w:val="99"/>
    <w:rsid w:val="00957D73"/>
  </w:style>
  <w:style w:type="character" w:customStyle="1" w:styleId="ref-vol">
    <w:name w:val="ref-vol"/>
    <w:uiPriority w:val="99"/>
    <w:rsid w:val="00957D73"/>
  </w:style>
  <w:style w:type="paragraph" w:styleId="Footer">
    <w:name w:val="footer"/>
    <w:basedOn w:val="Normal"/>
    <w:link w:val="FooterChar"/>
    <w:uiPriority w:val="99"/>
    <w:rsid w:val="00957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AE7"/>
    <w:rPr>
      <w:rFonts w:eastAsia="SimSun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rsid w:val="00957D7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91451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914512"/>
    <w:rPr>
      <w:rFonts w:ascii="Tahoma" w:eastAsia="SimSun" w:hAnsi="Tahoma"/>
      <w:sz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rmative Neuropsychological Data for an Elderly Chinese population</vt:lpstr>
    </vt:vector>
  </TitlesOfParts>
  <Company>National University of Singapore</Company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tive Neuropsychological Data for an Elderly Chinese population</dc:title>
  <dc:creator>Ng Tze Pin</dc:creator>
  <cp:lastModifiedBy>jasmine</cp:lastModifiedBy>
  <cp:revision>3</cp:revision>
  <cp:lastPrinted>2015-08-24T03:33:00Z</cp:lastPrinted>
  <dcterms:created xsi:type="dcterms:W3CDTF">2018-05-28T05:40:00Z</dcterms:created>
  <dcterms:modified xsi:type="dcterms:W3CDTF">2018-06-22T20:24:00Z</dcterms:modified>
</cp:coreProperties>
</file>